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-Accent4"/>
        <w:tblW w:w="0" w:type="auto"/>
        <w:tblLook w:val="04A0" w:firstRow="1" w:lastRow="0" w:firstColumn="1" w:lastColumn="0" w:noHBand="0" w:noVBand="1"/>
      </w:tblPr>
      <w:tblGrid>
        <w:gridCol w:w="2376"/>
        <w:gridCol w:w="6912"/>
      </w:tblGrid>
      <w:tr w:rsidR="00CC54C5" w:rsidTr="00201D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CC54C5" w:rsidRPr="0018344F" w:rsidRDefault="00CC54C5" w:rsidP="00201D41">
            <w:pPr>
              <w:rPr>
                <w:lang w:val="en-US"/>
              </w:rPr>
            </w:pPr>
            <w:r w:rsidRPr="0018344F">
              <w:rPr>
                <w:lang w:val="en-US"/>
              </w:rPr>
              <w:t>Term used in this paper</w:t>
            </w:r>
          </w:p>
        </w:tc>
        <w:tc>
          <w:tcPr>
            <w:tcW w:w="6912" w:type="dxa"/>
          </w:tcPr>
          <w:p w:rsidR="00CC54C5" w:rsidRPr="0018344F" w:rsidRDefault="00CC54C5" w:rsidP="00201D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8344F">
              <w:rPr>
                <w:lang w:val="en-US"/>
              </w:rPr>
              <w:t>Explanation</w:t>
            </w:r>
          </w:p>
        </w:tc>
      </w:tr>
      <w:tr w:rsidR="00CC54C5" w:rsidRPr="00DF1322" w:rsidTr="00201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CC54C5" w:rsidRPr="0018344F" w:rsidRDefault="00CC54C5" w:rsidP="00201D41">
            <w:pPr>
              <w:rPr>
                <w:b w:val="0"/>
                <w:lang w:val="en-US"/>
              </w:rPr>
            </w:pPr>
            <w:r w:rsidRPr="0018344F">
              <w:rPr>
                <w:b w:val="0"/>
                <w:lang w:val="en-US"/>
              </w:rPr>
              <w:t>Read</w:t>
            </w:r>
          </w:p>
        </w:tc>
        <w:tc>
          <w:tcPr>
            <w:tcW w:w="6912" w:type="dxa"/>
          </w:tcPr>
          <w:p w:rsidR="00CC54C5" w:rsidRPr="0018344F" w:rsidRDefault="00CC54C5" w:rsidP="00201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 single, not necessarily unique, DNA-sequence derived from sequencing</w:t>
            </w:r>
          </w:p>
        </w:tc>
      </w:tr>
      <w:tr w:rsidR="00CC54C5" w:rsidRPr="00DF1322" w:rsidTr="00201D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CC54C5" w:rsidRPr="0028139C" w:rsidRDefault="00CC54C5" w:rsidP="00201D41">
            <w:pPr>
              <w:rPr>
                <w:b w:val="0"/>
                <w:lang w:val="en-US"/>
              </w:rPr>
            </w:pPr>
            <w:r w:rsidRPr="0028139C">
              <w:rPr>
                <w:b w:val="0"/>
                <w:lang w:val="en-US"/>
              </w:rPr>
              <w:t>Amplicon</w:t>
            </w:r>
          </w:p>
        </w:tc>
        <w:tc>
          <w:tcPr>
            <w:tcW w:w="6912" w:type="dxa"/>
          </w:tcPr>
          <w:p w:rsidR="00CC54C5" w:rsidRPr="0028139C" w:rsidRDefault="00CC54C5" w:rsidP="00201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8139C">
              <w:rPr>
                <w:lang w:val="en-US"/>
              </w:rPr>
              <w:t>DNA fragments amplified from a single marker in one PCR, from a single individual with a unique sequence tag</w:t>
            </w:r>
          </w:p>
        </w:tc>
      </w:tr>
      <w:tr w:rsidR="00CC54C5" w:rsidRPr="009A2467" w:rsidTr="00201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CC54C5" w:rsidRPr="0018344F" w:rsidRDefault="00CC54C5" w:rsidP="00201D41">
            <w:pPr>
              <w:rPr>
                <w:b w:val="0"/>
                <w:lang w:val="en-US"/>
              </w:rPr>
            </w:pPr>
            <w:r w:rsidRPr="0018344F">
              <w:rPr>
                <w:b w:val="0"/>
                <w:lang w:val="en-US"/>
              </w:rPr>
              <w:t>Variant</w:t>
            </w:r>
          </w:p>
        </w:tc>
        <w:tc>
          <w:tcPr>
            <w:tcW w:w="6912" w:type="dxa"/>
          </w:tcPr>
          <w:p w:rsidR="00CC54C5" w:rsidRPr="0018344F" w:rsidRDefault="00CC54C5" w:rsidP="00201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luster of identical reads</w:t>
            </w:r>
          </w:p>
        </w:tc>
      </w:tr>
      <w:tr w:rsidR="00CC54C5" w:rsidRPr="00DF1322" w:rsidTr="00201D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CC54C5" w:rsidRPr="0018344F" w:rsidRDefault="00CC54C5" w:rsidP="00201D41">
            <w:pPr>
              <w:rPr>
                <w:b w:val="0"/>
                <w:lang w:val="en-US"/>
              </w:rPr>
            </w:pPr>
            <w:r w:rsidRPr="0018344F">
              <w:rPr>
                <w:b w:val="0"/>
                <w:lang w:val="en-US"/>
              </w:rPr>
              <w:t>Allele</w:t>
            </w:r>
          </w:p>
        </w:tc>
        <w:tc>
          <w:tcPr>
            <w:tcW w:w="6912" w:type="dxa"/>
          </w:tcPr>
          <w:p w:rsidR="00CC54C5" w:rsidRPr="00A00FC6" w:rsidRDefault="00CC54C5" w:rsidP="00201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Variants that are passing all filters, and are believed to be a protein coding MHC sequence </w:t>
            </w:r>
          </w:p>
        </w:tc>
      </w:tr>
      <w:tr w:rsidR="00CC54C5" w:rsidRPr="00DF1322" w:rsidTr="00201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CC54C5" w:rsidRPr="006D0BAD" w:rsidRDefault="00CC54C5" w:rsidP="00201D41">
            <w:pPr>
              <w:rPr>
                <w:b w:val="0"/>
                <w:lang w:val="en-US"/>
              </w:rPr>
            </w:pPr>
            <w:r w:rsidRPr="006D0BAD">
              <w:rPr>
                <w:b w:val="0"/>
                <w:lang w:val="en-US"/>
              </w:rPr>
              <w:t>Artefact</w:t>
            </w:r>
          </w:p>
        </w:tc>
        <w:tc>
          <w:tcPr>
            <w:tcW w:w="6912" w:type="dxa"/>
          </w:tcPr>
          <w:p w:rsidR="00CC54C5" w:rsidRPr="00996F51" w:rsidRDefault="00CC54C5" w:rsidP="00201D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Variants that are not called as alleles in an individual, due to sequencing errors, shift in reading frame </w:t>
            </w:r>
            <w:r w:rsidRPr="00996F51">
              <w:rPr>
                <w:i/>
                <w:lang w:val="en-US"/>
              </w:rPr>
              <w:t>et</w:t>
            </w:r>
            <w:r>
              <w:rPr>
                <w:i/>
                <w:lang w:val="en-US"/>
              </w:rPr>
              <w:t xml:space="preserve"> </w:t>
            </w:r>
            <w:r w:rsidRPr="00996F51">
              <w:rPr>
                <w:i/>
                <w:lang w:val="en-US"/>
              </w:rPr>
              <w:t>c</w:t>
            </w:r>
            <w:r>
              <w:rPr>
                <w:i/>
                <w:lang w:val="en-US"/>
              </w:rPr>
              <w:t>etera</w:t>
            </w:r>
          </w:p>
        </w:tc>
      </w:tr>
      <w:tr w:rsidR="00CC54C5" w:rsidRPr="00DF1322" w:rsidTr="00201D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CC54C5" w:rsidRPr="006D0BAD" w:rsidRDefault="00CC54C5" w:rsidP="00201D41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Replicate</w:t>
            </w:r>
          </w:p>
        </w:tc>
        <w:tc>
          <w:tcPr>
            <w:tcW w:w="6912" w:type="dxa"/>
          </w:tcPr>
          <w:p w:rsidR="00CC54C5" w:rsidRDefault="00CC54C5" w:rsidP="00201D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plicates are amplicons derived from the same DNA extract, but that are amplified in independent PCRs</w:t>
            </w:r>
          </w:p>
        </w:tc>
      </w:tr>
    </w:tbl>
    <w:p w:rsidR="00D34B92" w:rsidRPr="00CC54C5" w:rsidRDefault="00DF1322">
      <w:pPr>
        <w:rPr>
          <w:lang w:val="en-US"/>
        </w:rPr>
      </w:pPr>
      <w:bookmarkStart w:id="0" w:name="_GoBack"/>
      <w:bookmarkEnd w:id="0"/>
    </w:p>
    <w:sectPr w:rsidR="00D34B92" w:rsidRPr="00CC54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4C5"/>
    <w:rsid w:val="000C64B6"/>
    <w:rsid w:val="002A2D8A"/>
    <w:rsid w:val="003501D4"/>
    <w:rsid w:val="00440911"/>
    <w:rsid w:val="008D0D72"/>
    <w:rsid w:val="00A6162B"/>
    <w:rsid w:val="00CC16F7"/>
    <w:rsid w:val="00CC54C5"/>
    <w:rsid w:val="00CD1960"/>
    <w:rsid w:val="00DB36EE"/>
    <w:rsid w:val="00DF1322"/>
    <w:rsid w:val="00DF4BE2"/>
    <w:rsid w:val="00EB0DF8"/>
    <w:rsid w:val="00ED7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4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4">
    <w:name w:val="Light List Accent 4"/>
    <w:basedOn w:val="TableNormal"/>
    <w:uiPriority w:val="61"/>
    <w:rsid w:val="00CC54C5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4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4">
    <w:name w:val="Light List Accent 4"/>
    <w:basedOn w:val="TableNormal"/>
    <w:uiPriority w:val="61"/>
    <w:rsid w:val="00CC54C5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756DD4D.dotm</Template>
  <TotalTime>2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je Larsen Rekdal</dc:creator>
  <cp:lastModifiedBy>Silje Larsen Rekdal</cp:lastModifiedBy>
  <cp:revision>3</cp:revision>
  <dcterms:created xsi:type="dcterms:W3CDTF">2017-05-10T11:39:00Z</dcterms:created>
  <dcterms:modified xsi:type="dcterms:W3CDTF">2017-05-12T13:58:00Z</dcterms:modified>
</cp:coreProperties>
</file>